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DE23C" w14:textId="57E3F147" w:rsidR="009B4812" w:rsidRPr="00BD294C" w:rsidRDefault="005D537A" w:rsidP="003D3D78">
      <w:pPr>
        <w:spacing w:line="276" w:lineRule="auto"/>
        <w:rPr>
          <w:rFonts w:cstheme="minorHAnsi"/>
          <w:b/>
          <w:sz w:val="28"/>
          <w:szCs w:val="28"/>
          <w:lang w:val="en-US"/>
        </w:rPr>
      </w:pPr>
      <w:r w:rsidRPr="00BD294C">
        <w:rPr>
          <w:rFonts w:cstheme="minorHAnsi"/>
          <w:b/>
          <w:sz w:val="28"/>
          <w:szCs w:val="28"/>
          <w:lang w:val="en-US"/>
        </w:rPr>
        <w:t>Supplemental</w:t>
      </w:r>
      <w:r w:rsidR="00E92F48" w:rsidRPr="00BD294C">
        <w:rPr>
          <w:rFonts w:cstheme="minorHAnsi"/>
          <w:b/>
          <w:sz w:val="28"/>
          <w:szCs w:val="28"/>
          <w:lang w:val="en-US"/>
        </w:rPr>
        <w:t xml:space="preserve"> </w:t>
      </w:r>
      <w:r w:rsidR="00B33425">
        <w:rPr>
          <w:rFonts w:cstheme="minorHAnsi"/>
          <w:b/>
          <w:sz w:val="28"/>
          <w:szCs w:val="28"/>
          <w:lang w:val="en-US"/>
        </w:rPr>
        <w:t>Material</w:t>
      </w:r>
      <w:r w:rsidR="009B4812" w:rsidRPr="00BD294C">
        <w:rPr>
          <w:rFonts w:cstheme="minorHAnsi"/>
          <w:b/>
          <w:sz w:val="28"/>
          <w:szCs w:val="28"/>
          <w:lang w:val="en-US"/>
        </w:rPr>
        <w:t xml:space="preserve"> 1: EQ-5D-5L and EQ-5D-Y-5L questions</w:t>
      </w:r>
    </w:p>
    <w:p w14:paraId="2FACB818" w14:textId="77777777" w:rsidR="001867C1" w:rsidRPr="00BD294C" w:rsidRDefault="001867C1" w:rsidP="003D3D78">
      <w:pPr>
        <w:spacing w:line="276" w:lineRule="auto"/>
        <w:rPr>
          <w:rFonts w:cstheme="minorHAnsi"/>
          <w:b/>
          <w:sz w:val="24"/>
          <w:szCs w:val="24"/>
          <w:lang w:val="en-US"/>
        </w:rPr>
      </w:pPr>
      <w:r w:rsidRPr="00BD294C">
        <w:rPr>
          <w:rFonts w:cstheme="minorHAnsi"/>
          <w:b/>
          <w:sz w:val="24"/>
          <w:szCs w:val="24"/>
          <w:lang w:val="en-US"/>
        </w:rPr>
        <w:t>EQ-5D-5L (adult) version</w:t>
      </w:r>
    </w:p>
    <w:tbl>
      <w:tblPr>
        <w:tblW w:w="12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40"/>
        <w:gridCol w:w="9480"/>
      </w:tblGrid>
      <w:tr w:rsidR="001867C1" w:rsidRPr="00BA4B5C" w14:paraId="4BC8D885" w14:textId="77777777" w:rsidTr="001867C1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F2F37" w14:textId="77777777" w:rsidR="001867C1" w:rsidRPr="00BA4B5C" w:rsidRDefault="000634D9" w:rsidP="00BA4B5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Domain</w:t>
            </w:r>
            <w:r w:rsidR="001867C1" w:rsidRPr="00BA4B5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 xml:space="preserve"> header</w:t>
            </w:r>
          </w:p>
        </w:tc>
        <w:tc>
          <w:tcPr>
            <w:tcW w:w="9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FE77" w14:textId="77777777" w:rsidR="001867C1" w:rsidRPr="00BA4B5C" w:rsidRDefault="001867C1" w:rsidP="00BA4B5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Levels</w:t>
            </w:r>
          </w:p>
        </w:tc>
      </w:tr>
      <w:tr w:rsidR="001867C1" w:rsidRPr="00BA4B5C" w14:paraId="3DD2B7B3" w14:textId="77777777" w:rsidTr="001867C1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7567B" w14:textId="77777777" w:rsidR="001867C1" w:rsidRPr="00BA4B5C" w:rsidRDefault="001867C1" w:rsidP="00BA4B5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Mobiliteit</w:t>
            </w:r>
          </w:p>
        </w:tc>
        <w:tc>
          <w:tcPr>
            <w:tcW w:w="9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A9AA" w14:textId="77777777" w:rsidR="001867C1" w:rsidRPr="00BA4B5C" w:rsidRDefault="001867C1" w:rsidP="00BA4B5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Ik heb ***geen*** problemen met lopen</w:t>
            </w:r>
          </w:p>
        </w:tc>
      </w:tr>
      <w:tr w:rsidR="001867C1" w:rsidRPr="00BA4B5C" w14:paraId="56099C27" w14:textId="77777777" w:rsidTr="001867C1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E18CE" w14:textId="77777777" w:rsidR="001867C1" w:rsidRPr="00BA4B5C" w:rsidRDefault="001867C1" w:rsidP="00BA4B5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Mobiliteit</w:t>
            </w:r>
          </w:p>
        </w:tc>
        <w:tc>
          <w:tcPr>
            <w:tcW w:w="9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7B50" w14:textId="77777777" w:rsidR="001867C1" w:rsidRPr="00BA4B5C" w:rsidRDefault="001867C1" w:rsidP="00BA4B5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Ik heb ***een beetje*** problemen met lopen</w:t>
            </w:r>
          </w:p>
        </w:tc>
      </w:tr>
      <w:tr w:rsidR="001867C1" w:rsidRPr="00BA4B5C" w14:paraId="79E75D55" w14:textId="77777777" w:rsidTr="001867C1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87A2E" w14:textId="77777777" w:rsidR="001867C1" w:rsidRPr="00BA4B5C" w:rsidRDefault="001867C1" w:rsidP="00BA4B5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Mobiliteit</w:t>
            </w:r>
          </w:p>
        </w:tc>
        <w:tc>
          <w:tcPr>
            <w:tcW w:w="9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413C6" w14:textId="77777777" w:rsidR="001867C1" w:rsidRPr="00BA4B5C" w:rsidRDefault="001867C1" w:rsidP="00BA4B5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Ik heb ***matige*** problemen met lopen</w:t>
            </w:r>
          </w:p>
        </w:tc>
      </w:tr>
      <w:tr w:rsidR="001867C1" w:rsidRPr="00BA4B5C" w14:paraId="3FA2B9AE" w14:textId="77777777" w:rsidTr="001867C1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6DE1" w14:textId="77777777" w:rsidR="001867C1" w:rsidRPr="00BA4B5C" w:rsidRDefault="001867C1" w:rsidP="00BA4B5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Mobiliteit</w:t>
            </w:r>
          </w:p>
        </w:tc>
        <w:tc>
          <w:tcPr>
            <w:tcW w:w="9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82F13" w14:textId="77777777" w:rsidR="001867C1" w:rsidRPr="00BA4B5C" w:rsidRDefault="001867C1" w:rsidP="00BA4B5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Ik heb ***ernstige*** problemen met lopen</w:t>
            </w:r>
          </w:p>
        </w:tc>
      </w:tr>
      <w:tr w:rsidR="001867C1" w:rsidRPr="00BA4B5C" w14:paraId="0F7317AB" w14:textId="77777777" w:rsidTr="001867C1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1084" w14:textId="77777777" w:rsidR="001867C1" w:rsidRPr="00BA4B5C" w:rsidRDefault="001867C1" w:rsidP="00BA4B5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Mobiliteit</w:t>
            </w:r>
          </w:p>
        </w:tc>
        <w:tc>
          <w:tcPr>
            <w:tcW w:w="9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7CA8" w14:textId="77777777" w:rsidR="001867C1" w:rsidRPr="00BA4B5C" w:rsidRDefault="001867C1" w:rsidP="00BA4B5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Ik ben ***niet*** in staat om te lopen</w:t>
            </w:r>
          </w:p>
        </w:tc>
      </w:tr>
      <w:tr w:rsidR="001867C1" w:rsidRPr="00BA4B5C" w14:paraId="5F0BDEEE" w14:textId="77777777" w:rsidTr="001867C1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BE68" w14:textId="77777777" w:rsidR="001867C1" w:rsidRPr="00BA4B5C" w:rsidRDefault="001867C1" w:rsidP="00BA4B5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Zelfzorg</w:t>
            </w:r>
          </w:p>
        </w:tc>
        <w:tc>
          <w:tcPr>
            <w:tcW w:w="9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79F7" w14:textId="77777777" w:rsidR="001867C1" w:rsidRPr="00BA4B5C" w:rsidRDefault="001867C1" w:rsidP="00BA4B5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Ik heb ***geen*** problemen met mijzelf wassen of aankleden</w:t>
            </w:r>
          </w:p>
        </w:tc>
      </w:tr>
      <w:tr w:rsidR="001867C1" w:rsidRPr="00BA4B5C" w14:paraId="747019E8" w14:textId="77777777" w:rsidTr="001867C1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475F" w14:textId="77777777" w:rsidR="001867C1" w:rsidRPr="00BA4B5C" w:rsidRDefault="001867C1" w:rsidP="00BA4B5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Zelfzorg</w:t>
            </w:r>
          </w:p>
        </w:tc>
        <w:tc>
          <w:tcPr>
            <w:tcW w:w="9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EB78" w14:textId="77777777" w:rsidR="001867C1" w:rsidRPr="00BA4B5C" w:rsidRDefault="001867C1" w:rsidP="00BA4B5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Ik heb ***een beetje*** problemen met mijzelf wassen of aankleden</w:t>
            </w:r>
          </w:p>
        </w:tc>
      </w:tr>
      <w:tr w:rsidR="001867C1" w:rsidRPr="00BA4B5C" w14:paraId="214B11FE" w14:textId="77777777" w:rsidTr="001867C1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C5C8" w14:textId="77777777" w:rsidR="001867C1" w:rsidRPr="00BA4B5C" w:rsidRDefault="001867C1" w:rsidP="00BA4B5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Zelfzorg</w:t>
            </w:r>
          </w:p>
        </w:tc>
        <w:tc>
          <w:tcPr>
            <w:tcW w:w="9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63DBB" w14:textId="77777777" w:rsidR="001867C1" w:rsidRPr="00BA4B5C" w:rsidRDefault="001867C1" w:rsidP="00BA4B5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Ik heb ***matige*** problemen met mijzelf wassen of aankleden</w:t>
            </w:r>
          </w:p>
        </w:tc>
      </w:tr>
      <w:tr w:rsidR="001867C1" w:rsidRPr="00BA4B5C" w14:paraId="345BA069" w14:textId="77777777" w:rsidTr="001867C1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DF5B1" w14:textId="77777777" w:rsidR="001867C1" w:rsidRPr="00BA4B5C" w:rsidRDefault="001867C1" w:rsidP="00BA4B5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Zelfzorg</w:t>
            </w:r>
          </w:p>
        </w:tc>
        <w:tc>
          <w:tcPr>
            <w:tcW w:w="9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7EE3" w14:textId="77777777" w:rsidR="001867C1" w:rsidRPr="00BA4B5C" w:rsidRDefault="001867C1" w:rsidP="00BA4B5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Ik heb ***ernstige*** problemen met mijzelf wassen of aankleden</w:t>
            </w:r>
          </w:p>
        </w:tc>
      </w:tr>
      <w:tr w:rsidR="001867C1" w:rsidRPr="00BA4B5C" w14:paraId="5D1E1694" w14:textId="77777777" w:rsidTr="001867C1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9CBC" w14:textId="77777777" w:rsidR="001867C1" w:rsidRPr="00BA4B5C" w:rsidRDefault="001867C1" w:rsidP="00BA4B5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Zelfzorg</w:t>
            </w:r>
          </w:p>
        </w:tc>
        <w:tc>
          <w:tcPr>
            <w:tcW w:w="9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A1CD" w14:textId="77777777" w:rsidR="001867C1" w:rsidRPr="00BA4B5C" w:rsidRDefault="001867C1" w:rsidP="00BA4B5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Ik ben ***niet*** in staat mijzelf te wassen of aan te kleden</w:t>
            </w:r>
          </w:p>
        </w:tc>
      </w:tr>
      <w:tr w:rsidR="001867C1" w:rsidRPr="00BA4B5C" w14:paraId="42946BD5" w14:textId="77777777" w:rsidTr="001867C1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1530" w14:textId="77777777" w:rsidR="001867C1" w:rsidRPr="00BA4B5C" w:rsidRDefault="001867C1" w:rsidP="00BA4B5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Dagelijkse activiteit (bijv. werk, studie, huishouden,</w:t>
            </w: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br/>
              <w:t>gezins- en vrijetijdsactiviteiten)</w:t>
            </w:r>
          </w:p>
        </w:tc>
        <w:tc>
          <w:tcPr>
            <w:tcW w:w="9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C214" w14:textId="77777777" w:rsidR="001867C1" w:rsidRPr="00BA4B5C" w:rsidRDefault="001867C1" w:rsidP="00BA4B5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Ik heb ***geen*** problemen met mijn dagelijkse activiteiten</w:t>
            </w:r>
          </w:p>
        </w:tc>
      </w:tr>
      <w:tr w:rsidR="001867C1" w:rsidRPr="00BA4B5C" w14:paraId="07A0560B" w14:textId="77777777" w:rsidTr="001867C1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99CD" w14:textId="77777777" w:rsidR="001867C1" w:rsidRPr="00BA4B5C" w:rsidRDefault="001867C1" w:rsidP="00BA4B5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Dagelijkse activiteit (bijv. werk, studie, huishouden,</w:t>
            </w: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br/>
              <w:t>gezins- en vrijetijdsactiviteiten)</w:t>
            </w:r>
          </w:p>
        </w:tc>
        <w:tc>
          <w:tcPr>
            <w:tcW w:w="9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3BFE" w14:textId="77777777" w:rsidR="001867C1" w:rsidRPr="00BA4B5C" w:rsidRDefault="001867C1" w:rsidP="00BA4B5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Ik heb ***een beetje*** problemen met mijn dagelijkse activiteiten</w:t>
            </w:r>
          </w:p>
        </w:tc>
      </w:tr>
      <w:tr w:rsidR="001867C1" w:rsidRPr="00BA4B5C" w14:paraId="099BC8DB" w14:textId="77777777" w:rsidTr="001867C1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A483" w14:textId="77777777" w:rsidR="001867C1" w:rsidRPr="00BA4B5C" w:rsidRDefault="001867C1" w:rsidP="00BA4B5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Dagelijkse activiteit (bijv. werk, studie, huishouden,</w:t>
            </w: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br/>
              <w:t>gezins- en vrijetijdsactiviteiten)</w:t>
            </w:r>
          </w:p>
        </w:tc>
        <w:tc>
          <w:tcPr>
            <w:tcW w:w="9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F821" w14:textId="77777777" w:rsidR="001867C1" w:rsidRPr="00BA4B5C" w:rsidRDefault="001867C1" w:rsidP="00BA4B5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Ik heb ***matige*** problemen met mijn dagelijkse activiteiten</w:t>
            </w:r>
          </w:p>
        </w:tc>
      </w:tr>
      <w:tr w:rsidR="001867C1" w:rsidRPr="00BA4B5C" w14:paraId="64A185BE" w14:textId="77777777" w:rsidTr="001867C1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3C3F" w14:textId="77777777" w:rsidR="001867C1" w:rsidRPr="00BA4B5C" w:rsidRDefault="001867C1" w:rsidP="00BA4B5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Dagelijkse activiteit (bijv. werk, studie, huishouden,</w:t>
            </w: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br/>
              <w:t>gezins- en vrijetijdsactiviteiten)</w:t>
            </w:r>
          </w:p>
        </w:tc>
        <w:tc>
          <w:tcPr>
            <w:tcW w:w="9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09B1" w14:textId="77777777" w:rsidR="001867C1" w:rsidRPr="00BA4B5C" w:rsidRDefault="001867C1" w:rsidP="00BA4B5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Ik heb ***ernstige*** problemen met mijn dagelijkse activiteiten</w:t>
            </w:r>
          </w:p>
        </w:tc>
      </w:tr>
      <w:tr w:rsidR="001867C1" w:rsidRPr="00BA4B5C" w14:paraId="7D1E5057" w14:textId="77777777" w:rsidTr="001867C1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BDF1" w14:textId="77777777" w:rsidR="001867C1" w:rsidRPr="00BA4B5C" w:rsidRDefault="001867C1" w:rsidP="00BA4B5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Dagelijkse activiteit (bijv. werk, studie, huishouden,</w:t>
            </w: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br/>
              <w:t>gezins- en vrijetijdsactiviteiten)</w:t>
            </w:r>
          </w:p>
        </w:tc>
        <w:tc>
          <w:tcPr>
            <w:tcW w:w="9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79F4" w14:textId="77777777" w:rsidR="001867C1" w:rsidRPr="00BA4B5C" w:rsidRDefault="001867C1" w:rsidP="00BA4B5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Ik ben ***niet*** in staat mijn dagelijkse activiteiten uit te voeren</w:t>
            </w:r>
          </w:p>
        </w:tc>
      </w:tr>
      <w:tr w:rsidR="001867C1" w:rsidRPr="00BA4B5C" w14:paraId="5E86E80B" w14:textId="77777777" w:rsidTr="001867C1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1D7C" w14:textId="77777777" w:rsidR="001867C1" w:rsidRPr="00BA4B5C" w:rsidRDefault="001867C1" w:rsidP="00BA4B5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Pijn / Ongemak</w:t>
            </w:r>
          </w:p>
        </w:tc>
        <w:tc>
          <w:tcPr>
            <w:tcW w:w="9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C589" w14:textId="77777777" w:rsidR="001867C1" w:rsidRPr="00BA4B5C" w:rsidRDefault="001867C1" w:rsidP="00BA4B5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Ik heb ***geen*** pijn of ongemak</w:t>
            </w:r>
          </w:p>
        </w:tc>
      </w:tr>
      <w:tr w:rsidR="001867C1" w:rsidRPr="00BA4B5C" w14:paraId="11E5AC0F" w14:textId="77777777" w:rsidTr="001867C1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0CE93" w14:textId="77777777" w:rsidR="001867C1" w:rsidRPr="00BA4B5C" w:rsidRDefault="001867C1" w:rsidP="00BA4B5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Pijn / Ongemak</w:t>
            </w:r>
          </w:p>
        </w:tc>
        <w:tc>
          <w:tcPr>
            <w:tcW w:w="9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1E2C7" w14:textId="77777777" w:rsidR="001867C1" w:rsidRPr="00BA4B5C" w:rsidRDefault="001867C1" w:rsidP="00BA4B5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Ik heb ***een beetje*** pijn of ongemak</w:t>
            </w:r>
          </w:p>
        </w:tc>
      </w:tr>
      <w:tr w:rsidR="001867C1" w:rsidRPr="00BA4B5C" w14:paraId="1E76DFDA" w14:textId="77777777" w:rsidTr="001867C1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8508" w14:textId="77777777" w:rsidR="001867C1" w:rsidRPr="00BA4B5C" w:rsidRDefault="001867C1" w:rsidP="00BA4B5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Pijn / Ongemak</w:t>
            </w:r>
          </w:p>
        </w:tc>
        <w:tc>
          <w:tcPr>
            <w:tcW w:w="9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511F" w14:textId="77777777" w:rsidR="001867C1" w:rsidRPr="00BA4B5C" w:rsidRDefault="001867C1" w:rsidP="00BA4B5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Ik heb ***matige*** pijn of ongemak</w:t>
            </w:r>
          </w:p>
        </w:tc>
      </w:tr>
      <w:tr w:rsidR="001867C1" w:rsidRPr="00BA4B5C" w14:paraId="4D24EEEB" w14:textId="77777777" w:rsidTr="001867C1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7843" w14:textId="77777777" w:rsidR="001867C1" w:rsidRPr="00BA4B5C" w:rsidRDefault="001867C1" w:rsidP="00BA4B5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Pijn / Ongemak</w:t>
            </w:r>
          </w:p>
        </w:tc>
        <w:tc>
          <w:tcPr>
            <w:tcW w:w="9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07E2A" w14:textId="77777777" w:rsidR="001867C1" w:rsidRPr="00BA4B5C" w:rsidRDefault="001867C1" w:rsidP="00BA4B5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Ik heb ***ernstige*** pijn of ongemak</w:t>
            </w:r>
          </w:p>
        </w:tc>
      </w:tr>
      <w:tr w:rsidR="001867C1" w:rsidRPr="00BA4B5C" w14:paraId="4960556E" w14:textId="77777777" w:rsidTr="001867C1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8929" w14:textId="77777777" w:rsidR="001867C1" w:rsidRPr="00BA4B5C" w:rsidRDefault="001867C1" w:rsidP="00BA4B5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Pijn / Ongemak</w:t>
            </w:r>
          </w:p>
        </w:tc>
        <w:tc>
          <w:tcPr>
            <w:tcW w:w="9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0B0EE" w14:textId="77777777" w:rsidR="001867C1" w:rsidRPr="00BA4B5C" w:rsidRDefault="001867C1" w:rsidP="00BA4B5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Ik heb ***extreem*** pijn of ongemak</w:t>
            </w:r>
          </w:p>
        </w:tc>
      </w:tr>
      <w:tr w:rsidR="001867C1" w:rsidRPr="00BA4B5C" w14:paraId="48919590" w14:textId="77777777" w:rsidTr="001867C1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34EE" w14:textId="77777777" w:rsidR="001867C1" w:rsidRPr="00BA4B5C" w:rsidRDefault="001867C1" w:rsidP="00BA4B5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Angst / Somberheid</w:t>
            </w:r>
          </w:p>
        </w:tc>
        <w:tc>
          <w:tcPr>
            <w:tcW w:w="9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4B60" w14:textId="77777777" w:rsidR="001867C1" w:rsidRPr="00BA4B5C" w:rsidRDefault="001867C1" w:rsidP="00BA4B5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Ik ben ***niet*** angstig of somber</w:t>
            </w:r>
          </w:p>
        </w:tc>
      </w:tr>
      <w:tr w:rsidR="001867C1" w:rsidRPr="00BA4B5C" w14:paraId="6758B420" w14:textId="77777777" w:rsidTr="001867C1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A08A" w14:textId="77777777" w:rsidR="001867C1" w:rsidRPr="00BA4B5C" w:rsidRDefault="001867C1" w:rsidP="00BA4B5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Angst / Somberheid</w:t>
            </w:r>
          </w:p>
        </w:tc>
        <w:tc>
          <w:tcPr>
            <w:tcW w:w="9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7ED6" w14:textId="77777777" w:rsidR="001867C1" w:rsidRPr="00BA4B5C" w:rsidRDefault="001867C1" w:rsidP="00BA4B5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Ik ben ***een beetje*** angstig of somber</w:t>
            </w:r>
          </w:p>
        </w:tc>
      </w:tr>
      <w:tr w:rsidR="001867C1" w:rsidRPr="00BA4B5C" w14:paraId="6F96C267" w14:textId="77777777" w:rsidTr="001867C1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2E67" w14:textId="77777777" w:rsidR="001867C1" w:rsidRPr="00BA4B5C" w:rsidRDefault="001867C1" w:rsidP="00BA4B5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Angst / Somberheid</w:t>
            </w:r>
          </w:p>
        </w:tc>
        <w:tc>
          <w:tcPr>
            <w:tcW w:w="9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0C26" w14:textId="77777777" w:rsidR="001867C1" w:rsidRPr="00BA4B5C" w:rsidRDefault="001867C1" w:rsidP="00BA4B5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Ik ben ***matig*** angstig of somber</w:t>
            </w:r>
          </w:p>
        </w:tc>
      </w:tr>
      <w:tr w:rsidR="001867C1" w:rsidRPr="00BA4B5C" w14:paraId="2E626D59" w14:textId="77777777" w:rsidTr="001867C1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D6E5" w14:textId="77777777" w:rsidR="001867C1" w:rsidRPr="00BA4B5C" w:rsidRDefault="001867C1" w:rsidP="00BA4B5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Angst / Somberheid</w:t>
            </w:r>
          </w:p>
        </w:tc>
        <w:tc>
          <w:tcPr>
            <w:tcW w:w="9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C1C4" w14:textId="77777777" w:rsidR="001867C1" w:rsidRPr="00BA4B5C" w:rsidRDefault="001867C1" w:rsidP="00BA4B5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Ik ben ***erg*** angstig of somber</w:t>
            </w:r>
          </w:p>
        </w:tc>
      </w:tr>
      <w:tr w:rsidR="001867C1" w:rsidRPr="00BA4B5C" w14:paraId="0217F0E1" w14:textId="77777777" w:rsidTr="001867C1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9AD73" w14:textId="77777777" w:rsidR="001867C1" w:rsidRPr="00BA4B5C" w:rsidRDefault="001867C1" w:rsidP="00BA4B5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Angst / Somberheid</w:t>
            </w:r>
          </w:p>
        </w:tc>
        <w:tc>
          <w:tcPr>
            <w:tcW w:w="9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FDE82" w14:textId="77777777" w:rsidR="001867C1" w:rsidRPr="00BA4B5C" w:rsidRDefault="001867C1" w:rsidP="00BA4B5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Ik ben ***extreem*** angstig of somber</w:t>
            </w:r>
          </w:p>
        </w:tc>
      </w:tr>
    </w:tbl>
    <w:p w14:paraId="6B809E6F" w14:textId="77777777" w:rsidR="001867C1" w:rsidRPr="003D3D78" w:rsidRDefault="001867C1" w:rsidP="003D3D78">
      <w:pPr>
        <w:spacing w:line="276" w:lineRule="auto"/>
        <w:rPr>
          <w:rFonts w:cstheme="minorHAnsi"/>
        </w:rPr>
      </w:pPr>
    </w:p>
    <w:p w14:paraId="404AF918" w14:textId="77777777" w:rsidR="001867C1" w:rsidRPr="003D3D78" w:rsidRDefault="001867C1" w:rsidP="003D3D78">
      <w:pPr>
        <w:spacing w:line="276" w:lineRule="auto"/>
        <w:rPr>
          <w:rFonts w:cstheme="minorHAnsi"/>
        </w:rPr>
      </w:pPr>
      <w:r w:rsidRPr="003D3D78">
        <w:rPr>
          <w:rFonts w:cstheme="minorHAnsi"/>
        </w:rPr>
        <w:br w:type="page"/>
      </w:r>
    </w:p>
    <w:p w14:paraId="1742E65D" w14:textId="77777777" w:rsidR="001867C1" w:rsidRPr="00BD294C" w:rsidRDefault="001867C1" w:rsidP="003D3D78">
      <w:pPr>
        <w:spacing w:line="276" w:lineRule="auto"/>
        <w:rPr>
          <w:rFonts w:cstheme="minorHAnsi"/>
          <w:b/>
          <w:sz w:val="24"/>
          <w:szCs w:val="24"/>
          <w:lang w:val="en-US"/>
        </w:rPr>
      </w:pPr>
      <w:r w:rsidRPr="00BD294C">
        <w:rPr>
          <w:rFonts w:cstheme="minorHAnsi"/>
          <w:b/>
          <w:sz w:val="24"/>
          <w:szCs w:val="24"/>
          <w:lang w:val="en-US"/>
        </w:rPr>
        <w:lastRenderedPageBreak/>
        <w:t>EQ-5D-Y-5L (youth) version</w:t>
      </w:r>
    </w:p>
    <w:tbl>
      <w:tblPr>
        <w:tblW w:w="1689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80"/>
        <w:gridCol w:w="13116"/>
      </w:tblGrid>
      <w:tr w:rsidR="001867C1" w:rsidRPr="00BA4B5C" w14:paraId="697B7639" w14:textId="77777777" w:rsidTr="001867C1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2CB0" w14:textId="77777777" w:rsidR="001867C1" w:rsidRPr="00BA4B5C" w:rsidRDefault="000634D9" w:rsidP="00BA4B5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 xml:space="preserve">Domain </w:t>
            </w:r>
            <w:r w:rsidR="001867C1" w:rsidRPr="00BA4B5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header</w:t>
            </w:r>
          </w:p>
        </w:tc>
        <w:tc>
          <w:tcPr>
            <w:tcW w:w="1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50E7" w14:textId="77777777" w:rsidR="001867C1" w:rsidRPr="00BA4B5C" w:rsidRDefault="001867C1" w:rsidP="00BA4B5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Levels</w:t>
            </w:r>
          </w:p>
        </w:tc>
      </w:tr>
      <w:tr w:rsidR="001867C1" w:rsidRPr="00BA4B5C" w14:paraId="60CB22F1" w14:textId="77777777" w:rsidTr="001867C1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4D69" w14:textId="77777777" w:rsidR="001867C1" w:rsidRPr="00BA4B5C" w:rsidRDefault="001867C1" w:rsidP="00BA4B5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Beweging (lopen)</w:t>
            </w:r>
          </w:p>
        </w:tc>
        <w:tc>
          <w:tcPr>
            <w:tcW w:w="1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93C8" w14:textId="77777777" w:rsidR="001867C1" w:rsidRPr="00BA4B5C" w:rsidRDefault="001867C1" w:rsidP="00BA4B5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Ik heb ***geen*** problemen met lopen</w:t>
            </w:r>
          </w:p>
        </w:tc>
      </w:tr>
      <w:tr w:rsidR="001867C1" w:rsidRPr="00BA4B5C" w14:paraId="7603460C" w14:textId="77777777" w:rsidTr="001867C1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55BC" w14:textId="77777777" w:rsidR="001867C1" w:rsidRPr="00BA4B5C" w:rsidRDefault="001867C1" w:rsidP="00BA4B5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Beweging (lopen)</w:t>
            </w:r>
          </w:p>
        </w:tc>
        <w:tc>
          <w:tcPr>
            <w:tcW w:w="1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F380" w14:textId="77777777" w:rsidR="001867C1" w:rsidRPr="00BA4B5C" w:rsidRDefault="001867C1" w:rsidP="00BA4B5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Ik heb ***een beetje*** problemen met lopen</w:t>
            </w:r>
          </w:p>
        </w:tc>
      </w:tr>
      <w:tr w:rsidR="001867C1" w:rsidRPr="00BA4B5C" w14:paraId="19FDA6FA" w14:textId="77777777" w:rsidTr="001867C1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1E50" w14:textId="77777777" w:rsidR="001867C1" w:rsidRPr="00BA4B5C" w:rsidRDefault="001867C1" w:rsidP="00BA4B5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Beweging (lopen)</w:t>
            </w:r>
          </w:p>
        </w:tc>
        <w:tc>
          <w:tcPr>
            <w:tcW w:w="1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C8E3" w14:textId="77777777" w:rsidR="001867C1" w:rsidRPr="00BA4B5C" w:rsidRDefault="001867C1" w:rsidP="00BA4B5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Ik heb ***wel wat*** problemen met lopen</w:t>
            </w:r>
          </w:p>
        </w:tc>
      </w:tr>
      <w:tr w:rsidR="001867C1" w:rsidRPr="00BA4B5C" w14:paraId="4F96CD6B" w14:textId="77777777" w:rsidTr="001867C1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B77B3" w14:textId="77777777" w:rsidR="001867C1" w:rsidRPr="00BA4B5C" w:rsidRDefault="001867C1" w:rsidP="00BA4B5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Beweging (lopen)</w:t>
            </w:r>
          </w:p>
        </w:tc>
        <w:tc>
          <w:tcPr>
            <w:tcW w:w="1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CE50" w14:textId="77777777" w:rsidR="001867C1" w:rsidRPr="00BA4B5C" w:rsidRDefault="001867C1" w:rsidP="00BA4B5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Ik heb ***veel*** problemen met lopen</w:t>
            </w:r>
          </w:p>
        </w:tc>
      </w:tr>
      <w:tr w:rsidR="001867C1" w:rsidRPr="00BA4B5C" w14:paraId="773E7600" w14:textId="77777777" w:rsidTr="001867C1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7389" w14:textId="77777777" w:rsidR="001867C1" w:rsidRPr="00BA4B5C" w:rsidRDefault="001867C1" w:rsidP="00BA4B5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Beweging (lopen)</w:t>
            </w:r>
          </w:p>
        </w:tc>
        <w:tc>
          <w:tcPr>
            <w:tcW w:w="1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3DAB" w14:textId="77777777" w:rsidR="001867C1" w:rsidRPr="00BA4B5C" w:rsidRDefault="001867C1" w:rsidP="00BA4B5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Ik kan ***niet*** lopen.</w:t>
            </w:r>
          </w:p>
        </w:tc>
      </w:tr>
      <w:tr w:rsidR="001867C1" w:rsidRPr="00BA4B5C" w14:paraId="37A2607D" w14:textId="77777777" w:rsidTr="001867C1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D6A3" w14:textId="77777777" w:rsidR="001867C1" w:rsidRPr="00BA4B5C" w:rsidRDefault="001867C1" w:rsidP="00BA4B5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Voor mezelf zorgen</w:t>
            </w:r>
          </w:p>
        </w:tc>
        <w:tc>
          <w:tcPr>
            <w:tcW w:w="1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EFC7" w14:textId="77777777" w:rsidR="001867C1" w:rsidRPr="00BA4B5C" w:rsidRDefault="001867C1" w:rsidP="00BA4B5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Ik heb ***geen*** problemen met mijzelf wassen of aankleden</w:t>
            </w:r>
          </w:p>
        </w:tc>
      </w:tr>
      <w:tr w:rsidR="001867C1" w:rsidRPr="00BA4B5C" w14:paraId="7BC62454" w14:textId="77777777" w:rsidTr="001867C1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61EA" w14:textId="77777777" w:rsidR="001867C1" w:rsidRPr="00BA4B5C" w:rsidRDefault="001867C1" w:rsidP="00BA4B5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Voor mezelf zorgen</w:t>
            </w:r>
          </w:p>
        </w:tc>
        <w:tc>
          <w:tcPr>
            <w:tcW w:w="1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4B4A" w14:textId="77777777" w:rsidR="001867C1" w:rsidRPr="00BA4B5C" w:rsidRDefault="001867C1" w:rsidP="00BA4B5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Ik heb ***een beetje*** problemen met mijzelf wassen of aankleden</w:t>
            </w:r>
          </w:p>
        </w:tc>
      </w:tr>
      <w:tr w:rsidR="001867C1" w:rsidRPr="00BA4B5C" w14:paraId="2285D336" w14:textId="77777777" w:rsidTr="001867C1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B188" w14:textId="77777777" w:rsidR="001867C1" w:rsidRPr="00BA4B5C" w:rsidRDefault="001867C1" w:rsidP="00BA4B5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Voor mezelf zorgen</w:t>
            </w:r>
          </w:p>
        </w:tc>
        <w:tc>
          <w:tcPr>
            <w:tcW w:w="1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BAE6" w14:textId="77777777" w:rsidR="001867C1" w:rsidRPr="00BA4B5C" w:rsidRDefault="001867C1" w:rsidP="00BA4B5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Ik heb ***wel wat*** problemen met mijzelf wassen of aankleden</w:t>
            </w:r>
          </w:p>
        </w:tc>
      </w:tr>
      <w:tr w:rsidR="001867C1" w:rsidRPr="00BA4B5C" w14:paraId="7C4CE8C6" w14:textId="77777777" w:rsidTr="001867C1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874D" w14:textId="77777777" w:rsidR="001867C1" w:rsidRPr="00BA4B5C" w:rsidRDefault="001867C1" w:rsidP="00BA4B5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Voor mezelf zorgen</w:t>
            </w:r>
          </w:p>
        </w:tc>
        <w:tc>
          <w:tcPr>
            <w:tcW w:w="1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4FCA" w14:textId="77777777" w:rsidR="001867C1" w:rsidRPr="00BA4B5C" w:rsidRDefault="001867C1" w:rsidP="00BA4B5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Ik heb ***veel*** problemen met mijzelf wassen of aankleden</w:t>
            </w:r>
          </w:p>
        </w:tc>
      </w:tr>
      <w:tr w:rsidR="001867C1" w:rsidRPr="00BA4B5C" w14:paraId="5815E7EB" w14:textId="77777777" w:rsidTr="001867C1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F675" w14:textId="77777777" w:rsidR="001867C1" w:rsidRPr="00BA4B5C" w:rsidRDefault="001867C1" w:rsidP="00BA4B5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Voor mezelf zorgen</w:t>
            </w:r>
          </w:p>
        </w:tc>
        <w:tc>
          <w:tcPr>
            <w:tcW w:w="1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AA2A" w14:textId="77777777" w:rsidR="001867C1" w:rsidRPr="00BA4B5C" w:rsidRDefault="001867C1" w:rsidP="00BA4B5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Ik kan mijzelf ***niet*** wassen of aankleden</w:t>
            </w:r>
          </w:p>
        </w:tc>
      </w:tr>
      <w:tr w:rsidR="001867C1" w:rsidRPr="00BA4B5C" w14:paraId="7508B951" w14:textId="77777777" w:rsidTr="001867C1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1A54" w14:textId="77777777" w:rsidR="001867C1" w:rsidRPr="00BA4B5C" w:rsidRDefault="001867C1" w:rsidP="00BA4B5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Dagelijkse activiteiten (bijvoorbeeld naar school gaan, hobby’s, sporten, spelen, naar familie of vrienden gaan)</w:t>
            </w:r>
          </w:p>
        </w:tc>
        <w:tc>
          <w:tcPr>
            <w:tcW w:w="1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014D" w14:textId="77777777" w:rsidR="001867C1" w:rsidRPr="00BA4B5C" w:rsidRDefault="001867C1" w:rsidP="00BA4B5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Ik heb ***geen*** problemen met mijn dagelijkse activiteiten</w:t>
            </w:r>
          </w:p>
        </w:tc>
      </w:tr>
      <w:tr w:rsidR="001867C1" w:rsidRPr="00BA4B5C" w14:paraId="57A1EB20" w14:textId="77777777" w:rsidTr="001867C1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A4A2A" w14:textId="77777777" w:rsidR="001867C1" w:rsidRPr="00BA4B5C" w:rsidRDefault="001867C1" w:rsidP="00BA4B5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Dagelijkse activiteiten (bijvoorbeeld naar school gaan, hobby’s, sporten, spelen, naar familie of vrienden gaan)</w:t>
            </w:r>
          </w:p>
        </w:tc>
        <w:tc>
          <w:tcPr>
            <w:tcW w:w="1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C2346" w14:textId="77777777" w:rsidR="001867C1" w:rsidRPr="00BA4B5C" w:rsidRDefault="001867C1" w:rsidP="00BA4B5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Ik heb ***een beetje*** problemen met mijn dagelijkse activiteiten</w:t>
            </w:r>
          </w:p>
        </w:tc>
      </w:tr>
      <w:tr w:rsidR="001867C1" w:rsidRPr="00BA4B5C" w14:paraId="1B8D7BDA" w14:textId="77777777" w:rsidTr="001867C1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1B64" w14:textId="77777777" w:rsidR="001867C1" w:rsidRPr="00BA4B5C" w:rsidRDefault="001867C1" w:rsidP="00BA4B5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Dagelijkse activiteiten (bijvoorbeeld naar school gaan, hobby’s, sporten, spelen, naar familie of vrienden gaan)</w:t>
            </w:r>
          </w:p>
        </w:tc>
        <w:tc>
          <w:tcPr>
            <w:tcW w:w="1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B354" w14:textId="77777777" w:rsidR="001867C1" w:rsidRPr="00BA4B5C" w:rsidRDefault="001867C1" w:rsidP="00BA4B5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Ik heb ***wel wat*** problemen met mijn dagelijkse activiteiten</w:t>
            </w:r>
          </w:p>
        </w:tc>
      </w:tr>
      <w:tr w:rsidR="001867C1" w:rsidRPr="00BA4B5C" w14:paraId="4F13748B" w14:textId="77777777" w:rsidTr="001867C1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27F9" w14:textId="77777777" w:rsidR="001867C1" w:rsidRPr="00BA4B5C" w:rsidRDefault="001867C1" w:rsidP="00BA4B5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Dagelijkse activiteiten (bijvoorbeeld naar school gaan, hobby’s, sporten, spelen, naar familie of vrienden gaan)</w:t>
            </w:r>
          </w:p>
        </w:tc>
        <w:tc>
          <w:tcPr>
            <w:tcW w:w="1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43C4" w14:textId="77777777" w:rsidR="001867C1" w:rsidRPr="00BA4B5C" w:rsidRDefault="001867C1" w:rsidP="00BA4B5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Ik heb ***veel*** problemen met mijn dagelijkse activiteiten</w:t>
            </w:r>
          </w:p>
        </w:tc>
      </w:tr>
      <w:tr w:rsidR="001867C1" w:rsidRPr="00BA4B5C" w14:paraId="2CC1A967" w14:textId="77777777" w:rsidTr="001867C1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D722" w14:textId="77777777" w:rsidR="001867C1" w:rsidRPr="00BA4B5C" w:rsidRDefault="001867C1" w:rsidP="00BA4B5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Dagelijkse activiteiten (bijvoorbeeld naar school gaan, hobby’s, sporten, spelen, naar familie of vrienden gaan)</w:t>
            </w:r>
          </w:p>
        </w:tc>
        <w:tc>
          <w:tcPr>
            <w:tcW w:w="1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F6A2" w14:textId="77777777" w:rsidR="001867C1" w:rsidRPr="00BA4B5C" w:rsidRDefault="001867C1" w:rsidP="00BA4B5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Ik kan mijn dagelijkse activiteiten ***niet*** doen</w:t>
            </w:r>
          </w:p>
        </w:tc>
      </w:tr>
      <w:tr w:rsidR="001867C1" w:rsidRPr="00BA4B5C" w14:paraId="5F02FA86" w14:textId="77777777" w:rsidTr="001867C1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9456" w14:textId="77777777" w:rsidR="001867C1" w:rsidRPr="00BA4B5C" w:rsidRDefault="001867C1" w:rsidP="00BA4B5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Pijn of andere klachten</w:t>
            </w:r>
          </w:p>
        </w:tc>
        <w:tc>
          <w:tcPr>
            <w:tcW w:w="1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5865" w14:textId="77777777" w:rsidR="001867C1" w:rsidRPr="00BA4B5C" w:rsidRDefault="001867C1" w:rsidP="00BA4B5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Ik heb ***geen*** pijn of andere klachten</w:t>
            </w:r>
          </w:p>
        </w:tc>
      </w:tr>
      <w:tr w:rsidR="001867C1" w:rsidRPr="00BA4B5C" w14:paraId="7437527A" w14:textId="77777777" w:rsidTr="001867C1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CCBC" w14:textId="77777777" w:rsidR="001867C1" w:rsidRPr="00BA4B5C" w:rsidRDefault="001867C1" w:rsidP="00BA4B5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Pijn of andere klachten</w:t>
            </w:r>
          </w:p>
        </w:tc>
        <w:tc>
          <w:tcPr>
            <w:tcW w:w="1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0AE9" w14:textId="77777777" w:rsidR="001867C1" w:rsidRPr="00BA4B5C" w:rsidRDefault="001867C1" w:rsidP="00BA4B5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Ik heb ***een beetje*** pijn of andere klachten</w:t>
            </w:r>
          </w:p>
        </w:tc>
      </w:tr>
      <w:tr w:rsidR="001867C1" w:rsidRPr="00BA4B5C" w14:paraId="3AF255C1" w14:textId="77777777" w:rsidTr="001867C1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3F741" w14:textId="77777777" w:rsidR="001867C1" w:rsidRPr="00BA4B5C" w:rsidRDefault="001867C1" w:rsidP="00BA4B5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Pijn of andere klachten</w:t>
            </w:r>
          </w:p>
        </w:tc>
        <w:tc>
          <w:tcPr>
            <w:tcW w:w="1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1F80" w14:textId="77777777" w:rsidR="001867C1" w:rsidRPr="00BA4B5C" w:rsidRDefault="001867C1" w:rsidP="00BA4B5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Ik heb ***wel wat*** pijn of andere klachten</w:t>
            </w:r>
          </w:p>
        </w:tc>
      </w:tr>
      <w:tr w:rsidR="001867C1" w:rsidRPr="00BA4B5C" w14:paraId="3EE9387C" w14:textId="77777777" w:rsidTr="001867C1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0A84C" w14:textId="77777777" w:rsidR="001867C1" w:rsidRPr="00BA4B5C" w:rsidRDefault="001867C1" w:rsidP="00BA4B5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Pijn of andere klachten</w:t>
            </w:r>
          </w:p>
        </w:tc>
        <w:tc>
          <w:tcPr>
            <w:tcW w:w="1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6DFC" w14:textId="77777777" w:rsidR="001867C1" w:rsidRPr="00BA4B5C" w:rsidRDefault="001867C1" w:rsidP="00BA4B5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Ik heb ***veel*** pijn of andere klachten</w:t>
            </w:r>
          </w:p>
        </w:tc>
      </w:tr>
      <w:tr w:rsidR="001867C1" w:rsidRPr="00BA4B5C" w14:paraId="172A6937" w14:textId="77777777" w:rsidTr="001867C1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C205" w14:textId="77777777" w:rsidR="001867C1" w:rsidRPr="00BA4B5C" w:rsidRDefault="001867C1" w:rsidP="00BA4B5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Pijn of andere klachten</w:t>
            </w:r>
          </w:p>
        </w:tc>
        <w:tc>
          <w:tcPr>
            <w:tcW w:w="1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EC8A" w14:textId="77777777" w:rsidR="001867C1" w:rsidRPr="00BA4B5C" w:rsidRDefault="001867C1" w:rsidP="00BA4B5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Ik heb ***extreme*** pijn of andere klachten</w:t>
            </w:r>
          </w:p>
        </w:tc>
      </w:tr>
      <w:tr w:rsidR="001867C1" w:rsidRPr="00BA4B5C" w14:paraId="687DCC3C" w14:textId="77777777" w:rsidTr="001867C1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318DA" w14:textId="77777777" w:rsidR="001867C1" w:rsidRPr="00BA4B5C" w:rsidRDefault="001867C1" w:rsidP="00BA4B5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Bezorgd, verdrietig of ongelukkig</w:t>
            </w:r>
          </w:p>
        </w:tc>
        <w:tc>
          <w:tcPr>
            <w:tcW w:w="1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5409" w14:textId="77777777" w:rsidR="001867C1" w:rsidRPr="00BA4B5C" w:rsidRDefault="001867C1" w:rsidP="00BA4B5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Ik ben ***niet*** bezorgd, verdrietig of ongelukkig</w:t>
            </w:r>
          </w:p>
        </w:tc>
      </w:tr>
      <w:tr w:rsidR="001867C1" w:rsidRPr="00BA4B5C" w14:paraId="75D40853" w14:textId="77777777" w:rsidTr="001867C1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1A60" w14:textId="77777777" w:rsidR="001867C1" w:rsidRPr="00BA4B5C" w:rsidRDefault="001867C1" w:rsidP="00BA4B5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Bezorgd, verdrietig of ongelukkig</w:t>
            </w:r>
          </w:p>
        </w:tc>
        <w:tc>
          <w:tcPr>
            <w:tcW w:w="1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A306" w14:textId="77777777" w:rsidR="001867C1" w:rsidRPr="00BA4B5C" w:rsidRDefault="001867C1" w:rsidP="00BA4B5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Ik ben ***een beetje*** bezorgd, verdrietig of ongelukkig</w:t>
            </w:r>
          </w:p>
        </w:tc>
      </w:tr>
      <w:tr w:rsidR="001867C1" w:rsidRPr="00BA4B5C" w14:paraId="0B4B3569" w14:textId="77777777" w:rsidTr="001867C1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4E9D" w14:textId="77777777" w:rsidR="001867C1" w:rsidRPr="00BA4B5C" w:rsidRDefault="001867C1" w:rsidP="00BA4B5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Bezorgd, verdrietig of ongelukkig</w:t>
            </w:r>
          </w:p>
        </w:tc>
        <w:tc>
          <w:tcPr>
            <w:tcW w:w="1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BD9E" w14:textId="77777777" w:rsidR="001867C1" w:rsidRPr="00BA4B5C" w:rsidRDefault="001867C1" w:rsidP="00BA4B5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Ik ben ***wel wat*** bezorgd, verdrietig of ongelukkig</w:t>
            </w:r>
          </w:p>
        </w:tc>
      </w:tr>
      <w:tr w:rsidR="001867C1" w:rsidRPr="00BA4B5C" w14:paraId="4E2D72C8" w14:textId="77777777" w:rsidTr="001867C1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BCE8" w14:textId="77777777" w:rsidR="001867C1" w:rsidRPr="00BA4B5C" w:rsidRDefault="001867C1" w:rsidP="00BA4B5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Bezorgd, verdrietig of ongelukkig</w:t>
            </w:r>
          </w:p>
        </w:tc>
        <w:tc>
          <w:tcPr>
            <w:tcW w:w="1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003A" w14:textId="77777777" w:rsidR="001867C1" w:rsidRPr="00BA4B5C" w:rsidRDefault="001867C1" w:rsidP="00BA4B5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Ik ben ***erg*** bezorgd, verdrietig of ongelukkig</w:t>
            </w:r>
          </w:p>
        </w:tc>
      </w:tr>
      <w:tr w:rsidR="001867C1" w:rsidRPr="00BA4B5C" w14:paraId="35A518DC" w14:textId="77777777" w:rsidTr="001867C1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47F6" w14:textId="77777777" w:rsidR="001867C1" w:rsidRPr="00BA4B5C" w:rsidRDefault="001867C1" w:rsidP="00BA4B5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Bezorgd, verdrietig of ongelukkig</w:t>
            </w:r>
          </w:p>
        </w:tc>
        <w:tc>
          <w:tcPr>
            <w:tcW w:w="1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7205" w14:textId="77777777" w:rsidR="001867C1" w:rsidRPr="00BA4B5C" w:rsidRDefault="001867C1" w:rsidP="00BA4B5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BA4B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Ik ben ***extreem*** bezorgd, verdrietig of ongelukkig</w:t>
            </w:r>
          </w:p>
        </w:tc>
      </w:tr>
    </w:tbl>
    <w:p w14:paraId="19B7911B" w14:textId="77777777" w:rsidR="00143440" w:rsidRPr="003D3D78" w:rsidRDefault="00143440" w:rsidP="003D3D78">
      <w:pPr>
        <w:spacing w:line="276" w:lineRule="auto"/>
        <w:rPr>
          <w:rFonts w:cstheme="minorHAnsi"/>
        </w:rPr>
      </w:pPr>
    </w:p>
    <w:p w14:paraId="324682D7" w14:textId="77777777" w:rsidR="00143440" w:rsidRPr="003D3D78" w:rsidRDefault="00143440" w:rsidP="003D3D78">
      <w:pPr>
        <w:spacing w:line="276" w:lineRule="auto"/>
        <w:rPr>
          <w:rFonts w:cstheme="minorHAnsi"/>
        </w:rPr>
      </w:pPr>
      <w:r w:rsidRPr="003D3D78">
        <w:rPr>
          <w:rFonts w:cstheme="minorHAnsi"/>
        </w:rPr>
        <w:br w:type="page"/>
      </w:r>
    </w:p>
    <w:p w14:paraId="56163743" w14:textId="77777777" w:rsidR="00D064C3" w:rsidRPr="00093388" w:rsidRDefault="00143440" w:rsidP="003D3D78">
      <w:pPr>
        <w:spacing w:line="276" w:lineRule="auto"/>
        <w:rPr>
          <w:rFonts w:cstheme="minorHAnsi"/>
          <w:b/>
          <w:sz w:val="24"/>
          <w:szCs w:val="24"/>
        </w:rPr>
      </w:pPr>
      <w:r w:rsidRPr="00093388">
        <w:rPr>
          <w:rFonts w:cstheme="minorHAnsi"/>
          <w:b/>
          <w:sz w:val="24"/>
          <w:szCs w:val="24"/>
        </w:rPr>
        <w:lastRenderedPageBreak/>
        <w:t>EQ (adult) VAS</w:t>
      </w:r>
    </w:p>
    <w:p w14:paraId="2D52F848" w14:textId="77777777" w:rsidR="00143440" w:rsidRPr="003D3D78" w:rsidRDefault="00143440" w:rsidP="003D3D78">
      <w:pPr>
        <w:spacing w:line="276" w:lineRule="auto"/>
        <w:rPr>
          <w:rFonts w:cstheme="minorHAnsi"/>
        </w:rPr>
      </w:pPr>
      <w:r w:rsidRPr="003D3D78">
        <w:rPr>
          <w:rFonts w:cstheme="minorHAnsi"/>
        </w:rPr>
        <w:t>We willen weten hoe goed of slecht uw gezondheid VANDAAG is.</w:t>
      </w:r>
    </w:p>
    <w:p w14:paraId="630BAE0F" w14:textId="77777777" w:rsidR="00143440" w:rsidRPr="003D3D78" w:rsidRDefault="00143440" w:rsidP="003D3D78">
      <w:pPr>
        <w:spacing w:line="276" w:lineRule="auto"/>
        <w:rPr>
          <w:rFonts w:cstheme="minorHAnsi"/>
        </w:rPr>
      </w:pPr>
      <w:r w:rsidRPr="003D3D78">
        <w:rPr>
          <w:rFonts w:cstheme="minorHAnsi"/>
        </w:rPr>
        <w:t>Deze meetschaal loopt van 0 tot 100.</w:t>
      </w:r>
    </w:p>
    <w:p w14:paraId="52214F5D" w14:textId="77777777" w:rsidR="00143440" w:rsidRPr="003D3D78" w:rsidRDefault="00143440" w:rsidP="003D3D78">
      <w:pPr>
        <w:spacing w:line="276" w:lineRule="auto"/>
        <w:rPr>
          <w:rFonts w:cstheme="minorHAnsi"/>
        </w:rPr>
      </w:pPr>
      <w:r w:rsidRPr="003D3D78">
        <w:rPr>
          <w:rFonts w:cstheme="minorHAnsi"/>
        </w:rPr>
        <w:t>100 staat voor de beste gezondheid die u zich kunt voorstellen. 0 staat voor de slechtste gezondheid die u zich kunt voorstellen.</w:t>
      </w:r>
    </w:p>
    <w:p w14:paraId="62EE7B6C" w14:textId="77777777" w:rsidR="00143440" w:rsidRPr="003D3D78" w:rsidRDefault="00143440" w:rsidP="003D3D78">
      <w:pPr>
        <w:spacing w:line="276" w:lineRule="auto"/>
        <w:rPr>
          <w:rFonts w:cstheme="minorHAnsi"/>
        </w:rPr>
      </w:pPr>
      <w:r w:rsidRPr="003D3D78">
        <w:rPr>
          <w:rFonts w:cstheme="minorHAnsi"/>
        </w:rPr>
        <w:t>Klik op de meetschaal om aan te geven hoe uw gezondheid VANDAAG is.</w:t>
      </w:r>
    </w:p>
    <w:p w14:paraId="7201D9DD" w14:textId="77777777" w:rsidR="00143440" w:rsidRPr="003D3D78" w:rsidRDefault="00143440" w:rsidP="003D3D78">
      <w:pPr>
        <w:spacing w:line="276" w:lineRule="auto"/>
        <w:rPr>
          <w:rFonts w:cstheme="minorHAnsi"/>
        </w:rPr>
      </w:pPr>
      <w:r w:rsidRPr="003D3D78">
        <w:rPr>
          <w:rFonts w:cstheme="minorHAnsi"/>
        </w:rPr>
        <w:t>UW GEZONDHEID VANDAAG</w:t>
      </w:r>
    </w:p>
    <w:p w14:paraId="4C0FE83F" w14:textId="77777777" w:rsidR="00143440" w:rsidRPr="003D3D78" w:rsidRDefault="00143440" w:rsidP="003D3D78">
      <w:pPr>
        <w:spacing w:line="276" w:lineRule="auto"/>
        <w:rPr>
          <w:rFonts w:cstheme="minorHAnsi"/>
        </w:rPr>
      </w:pPr>
      <w:r w:rsidRPr="003D3D78">
        <w:rPr>
          <w:rFonts w:cstheme="minorHAnsi"/>
        </w:rPr>
        <w:t>[</w:t>
      </w:r>
      <w:proofErr w:type="spellStart"/>
      <w:r w:rsidRPr="003D3D78">
        <w:rPr>
          <w:rFonts w:cstheme="minorHAnsi"/>
        </w:rPr>
        <w:t>vertical</w:t>
      </w:r>
      <w:proofErr w:type="spellEnd"/>
      <w:r w:rsidRPr="003D3D78">
        <w:rPr>
          <w:rFonts w:cstheme="minorHAnsi"/>
        </w:rPr>
        <w:t xml:space="preserve"> </w:t>
      </w:r>
      <w:proofErr w:type="spellStart"/>
      <w:r w:rsidRPr="003D3D78">
        <w:rPr>
          <w:rFonts w:cstheme="minorHAnsi"/>
        </w:rPr>
        <w:t>scale</w:t>
      </w:r>
      <w:proofErr w:type="spellEnd"/>
      <w:r w:rsidRPr="003D3D78">
        <w:rPr>
          <w:rFonts w:cstheme="minorHAnsi"/>
        </w:rPr>
        <w:t xml:space="preserve"> 0-100]</w:t>
      </w:r>
    </w:p>
    <w:p w14:paraId="194DA78F" w14:textId="77777777" w:rsidR="00143440" w:rsidRPr="003D3D78" w:rsidRDefault="00143440" w:rsidP="003D3D78">
      <w:pPr>
        <w:spacing w:line="276" w:lineRule="auto"/>
        <w:rPr>
          <w:rFonts w:cstheme="minorHAnsi"/>
        </w:rPr>
      </w:pPr>
    </w:p>
    <w:p w14:paraId="5321D74A" w14:textId="77777777" w:rsidR="00143440" w:rsidRPr="00093388" w:rsidRDefault="00143440" w:rsidP="003D3D78">
      <w:pPr>
        <w:spacing w:line="276" w:lineRule="auto"/>
        <w:rPr>
          <w:rFonts w:cstheme="minorHAnsi"/>
          <w:b/>
          <w:sz w:val="24"/>
          <w:szCs w:val="24"/>
        </w:rPr>
      </w:pPr>
      <w:r w:rsidRPr="00093388">
        <w:rPr>
          <w:rFonts w:cstheme="minorHAnsi"/>
          <w:b/>
          <w:sz w:val="24"/>
          <w:szCs w:val="24"/>
        </w:rPr>
        <w:t>EQ (</w:t>
      </w:r>
      <w:proofErr w:type="spellStart"/>
      <w:r w:rsidRPr="00093388">
        <w:rPr>
          <w:rFonts w:cstheme="minorHAnsi"/>
          <w:b/>
          <w:sz w:val="24"/>
          <w:szCs w:val="24"/>
        </w:rPr>
        <w:t>youth</w:t>
      </w:r>
      <w:proofErr w:type="spellEnd"/>
      <w:r w:rsidRPr="00093388">
        <w:rPr>
          <w:rFonts w:cstheme="minorHAnsi"/>
          <w:b/>
          <w:sz w:val="24"/>
          <w:szCs w:val="24"/>
        </w:rPr>
        <w:t>) VAS</w:t>
      </w:r>
    </w:p>
    <w:p w14:paraId="544D1084" w14:textId="77777777" w:rsidR="00143440" w:rsidRPr="003D3D78" w:rsidRDefault="00143440" w:rsidP="003D3D78">
      <w:pPr>
        <w:spacing w:line="276" w:lineRule="auto"/>
        <w:rPr>
          <w:rFonts w:cstheme="minorHAnsi"/>
        </w:rPr>
      </w:pPr>
      <w:r w:rsidRPr="003D3D78">
        <w:rPr>
          <w:rFonts w:cstheme="minorHAnsi"/>
        </w:rPr>
        <w:t>We willen graag weten hoe goed of slecht je gezondheid VANDAAG is.</w:t>
      </w:r>
    </w:p>
    <w:p w14:paraId="2B7F819B" w14:textId="77777777" w:rsidR="00143440" w:rsidRPr="003D3D78" w:rsidRDefault="00143440" w:rsidP="003D3D78">
      <w:pPr>
        <w:spacing w:line="276" w:lineRule="auto"/>
        <w:rPr>
          <w:rFonts w:cstheme="minorHAnsi"/>
        </w:rPr>
      </w:pPr>
      <w:r w:rsidRPr="003D3D78">
        <w:rPr>
          <w:rFonts w:cstheme="minorHAnsi"/>
        </w:rPr>
        <w:t>Deze lijn gaat van 0 tot en met 100.</w:t>
      </w:r>
    </w:p>
    <w:p w14:paraId="559BCF21" w14:textId="77777777" w:rsidR="00143440" w:rsidRPr="003D3D78" w:rsidRDefault="00143440" w:rsidP="003D3D78">
      <w:pPr>
        <w:spacing w:line="276" w:lineRule="auto"/>
        <w:rPr>
          <w:rFonts w:cstheme="minorHAnsi"/>
        </w:rPr>
      </w:pPr>
      <w:r w:rsidRPr="003D3D78">
        <w:rPr>
          <w:rFonts w:cstheme="minorHAnsi"/>
        </w:rPr>
        <w:t>100 betekent de beste gezondheid die je je kunt voorstellen.</w:t>
      </w:r>
    </w:p>
    <w:p w14:paraId="55660B31" w14:textId="77777777" w:rsidR="00143440" w:rsidRPr="003D3D78" w:rsidRDefault="00143440" w:rsidP="003D3D78">
      <w:pPr>
        <w:spacing w:line="276" w:lineRule="auto"/>
        <w:rPr>
          <w:rFonts w:cstheme="minorHAnsi"/>
        </w:rPr>
      </w:pPr>
      <w:r w:rsidRPr="003D3D78">
        <w:rPr>
          <w:rFonts w:cstheme="minorHAnsi"/>
        </w:rPr>
        <w:t>0 betekent de slechtste gezondheid die je je kunt voorstellen.</w:t>
      </w:r>
    </w:p>
    <w:p w14:paraId="46C82759" w14:textId="77777777" w:rsidR="00143440" w:rsidRPr="003D3D78" w:rsidRDefault="00143440" w:rsidP="003D3D78">
      <w:pPr>
        <w:spacing w:line="276" w:lineRule="auto"/>
        <w:rPr>
          <w:rFonts w:cstheme="minorHAnsi"/>
        </w:rPr>
      </w:pPr>
      <w:r w:rsidRPr="003D3D78">
        <w:rPr>
          <w:rFonts w:cstheme="minorHAnsi"/>
        </w:rPr>
        <w:t>Klik op de lijn om aan te geven hoe goed of slecht je gezondheid is VANDAAG.</w:t>
      </w:r>
    </w:p>
    <w:p w14:paraId="079A654A" w14:textId="77777777" w:rsidR="00143440" w:rsidRPr="003D3D78" w:rsidRDefault="00143440" w:rsidP="003D3D78">
      <w:pPr>
        <w:spacing w:line="276" w:lineRule="auto"/>
        <w:rPr>
          <w:rFonts w:cstheme="minorHAnsi"/>
        </w:rPr>
      </w:pPr>
      <w:r w:rsidRPr="003D3D78">
        <w:rPr>
          <w:rFonts w:cstheme="minorHAnsi"/>
        </w:rPr>
        <w:t>HOE GOED IS JE GEZONDHEID VANDAAG?</w:t>
      </w:r>
    </w:p>
    <w:p w14:paraId="492C8732" w14:textId="77777777" w:rsidR="00143440" w:rsidRPr="003D3D78" w:rsidRDefault="00143440" w:rsidP="003D3D78">
      <w:pPr>
        <w:spacing w:line="276" w:lineRule="auto"/>
        <w:rPr>
          <w:rFonts w:cstheme="minorHAnsi"/>
        </w:rPr>
      </w:pPr>
      <w:r w:rsidRPr="003D3D78">
        <w:rPr>
          <w:rFonts w:cstheme="minorHAnsi"/>
        </w:rPr>
        <w:t>[</w:t>
      </w:r>
      <w:proofErr w:type="spellStart"/>
      <w:r w:rsidRPr="003D3D78">
        <w:rPr>
          <w:rFonts w:cstheme="minorHAnsi"/>
        </w:rPr>
        <w:t>vertical</w:t>
      </w:r>
      <w:proofErr w:type="spellEnd"/>
      <w:r w:rsidRPr="003D3D78">
        <w:rPr>
          <w:rFonts w:cstheme="minorHAnsi"/>
        </w:rPr>
        <w:t xml:space="preserve"> </w:t>
      </w:r>
      <w:proofErr w:type="spellStart"/>
      <w:r w:rsidR="007347DB" w:rsidRPr="003D3D78">
        <w:rPr>
          <w:rFonts w:cstheme="minorHAnsi"/>
        </w:rPr>
        <w:t>scale</w:t>
      </w:r>
      <w:proofErr w:type="spellEnd"/>
      <w:r w:rsidR="007347DB" w:rsidRPr="003D3D78">
        <w:rPr>
          <w:rFonts w:cstheme="minorHAnsi"/>
        </w:rPr>
        <w:t xml:space="preserve"> 0-100]</w:t>
      </w:r>
    </w:p>
    <w:sectPr w:rsidR="00143440" w:rsidRPr="003D3D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635618" w14:textId="77777777" w:rsidR="00B33425" w:rsidRDefault="00B33425" w:rsidP="00B33425">
      <w:pPr>
        <w:spacing w:after="0" w:line="240" w:lineRule="auto"/>
      </w:pPr>
      <w:r>
        <w:separator/>
      </w:r>
    </w:p>
  </w:endnote>
  <w:endnote w:type="continuationSeparator" w:id="0">
    <w:p w14:paraId="24C8EA87" w14:textId="77777777" w:rsidR="00B33425" w:rsidRDefault="00B33425" w:rsidP="00B334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442549" w14:textId="77777777" w:rsidR="00B33425" w:rsidRDefault="00B33425" w:rsidP="00B33425">
      <w:pPr>
        <w:spacing w:after="0" w:line="240" w:lineRule="auto"/>
      </w:pPr>
      <w:r>
        <w:separator/>
      </w:r>
    </w:p>
  </w:footnote>
  <w:footnote w:type="continuationSeparator" w:id="0">
    <w:p w14:paraId="16DADCCF" w14:textId="77777777" w:rsidR="00B33425" w:rsidRDefault="00B33425" w:rsidP="00B334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7509"/>
    <w:rsid w:val="000634D9"/>
    <w:rsid w:val="00093388"/>
    <w:rsid w:val="00143440"/>
    <w:rsid w:val="0016485A"/>
    <w:rsid w:val="001867C1"/>
    <w:rsid w:val="0030622B"/>
    <w:rsid w:val="003D3D78"/>
    <w:rsid w:val="005D537A"/>
    <w:rsid w:val="005D6DAD"/>
    <w:rsid w:val="00707A26"/>
    <w:rsid w:val="007347DB"/>
    <w:rsid w:val="007C51EE"/>
    <w:rsid w:val="009B4812"/>
    <w:rsid w:val="00A57509"/>
    <w:rsid w:val="00AD389F"/>
    <w:rsid w:val="00AE459D"/>
    <w:rsid w:val="00B33425"/>
    <w:rsid w:val="00B7099B"/>
    <w:rsid w:val="00B826A0"/>
    <w:rsid w:val="00BA4B5C"/>
    <w:rsid w:val="00BD294C"/>
    <w:rsid w:val="00D064C3"/>
    <w:rsid w:val="00D14014"/>
    <w:rsid w:val="00D9143C"/>
    <w:rsid w:val="00E92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EDAED6"/>
  <w15:chartTrackingRefBased/>
  <w15:docId w15:val="{6F6C1564-A3C1-4360-A9F5-2D2A3A69F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334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3425"/>
  </w:style>
  <w:style w:type="paragraph" w:styleId="Footer">
    <w:name w:val="footer"/>
    <w:basedOn w:val="Normal"/>
    <w:link w:val="FooterChar"/>
    <w:uiPriority w:val="99"/>
    <w:unhideWhenUsed/>
    <w:rsid w:val="00B334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34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949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1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8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748</Words>
  <Characters>444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5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Bonsel</dc:creator>
  <cp:keywords/>
  <dc:description/>
  <cp:lastModifiedBy>Josh Bonsel</cp:lastModifiedBy>
  <cp:revision>21</cp:revision>
  <dcterms:created xsi:type="dcterms:W3CDTF">2023-11-23T15:31:00Z</dcterms:created>
  <dcterms:modified xsi:type="dcterms:W3CDTF">2024-11-08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5d80055decd8b4f004bf94fbf3d4675e02899c653bfed73a95eaf9d88877f2</vt:lpwstr>
  </property>
</Properties>
</file>